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147" w:type="dxa"/>
        <w:jc w:val="center"/>
        <w:tblLook w:val="04A0" w:firstRow="1" w:lastRow="0" w:firstColumn="1" w:lastColumn="0" w:noHBand="0" w:noVBand="1"/>
      </w:tblPr>
      <w:tblGrid>
        <w:gridCol w:w="222"/>
        <w:gridCol w:w="4638"/>
        <w:gridCol w:w="1965"/>
        <w:gridCol w:w="1890"/>
        <w:gridCol w:w="1212"/>
        <w:gridCol w:w="290"/>
        <w:gridCol w:w="1828"/>
        <w:gridCol w:w="1890"/>
        <w:gridCol w:w="1212"/>
      </w:tblGrid>
      <w:tr w:rsidR="005557CC" w:rsidRPr="00897701" w14:paraId="4C6309AA" w14:textId="77777777" w:rsidTr="00DA02B2">
        <w:trPr>
          <w:trHeight w:val="276"/>
          <w:jc w:val="center"/>
        </w:trPr>
        <w:tc>
          <w:tcPr>
            <w:tcW w:w="1514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61DCDE" w14:textId="6A190790" w:rsidR="005557CC" w:rsidRPr="00897701" w:rsidRDefault="006C6285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ins w:id="0" w:author="Petimar, Joshua" w:date="2020-01-27T16:45:00Z">
              <w:r>
                <w:rPr>
                  <w:rFonts w:ascii="Arial" w:eastAsia="Times New Roman" w:hAnsi="Arial" w:cs="Arial"/>
                  <w:b/>
                  <w:bCs/>
                  <w:color w:val="000000"/>
                  <w:sz w:val="20"/>
                  <w:szCs w:val="20"/>
                </w:rPr>
                <w:t xml:space="preserve">S1 </w:t>
              </w:r>
            </w:ins>
            <w:r w:rsidR="005557CC" w:rsidRPr="00897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ble</w:t>
            </w:r>
            <w:bookmarkStart w:id="1" w:name="_GoBack"/>
            <w:bookmarkEnd w:id="1"/>
            <w:del w:id="2" w:author="Petimar, Joshua" w:date="2020-01-27T16:45:00Z">
              <w:r w:rsidR="005557CC" w:rsidRPr="00897701" w:rsidDel="006C6285">
                <w:rPr>
                  <w:rFonts w:ascii="Arial" w:eastAsia="Times New Roman" w:hAnsi="Arial" w:cs="Arial"/>
                  <w:b/>
                  <w:bCs/>
                  <w:color w:val="000000"/>
                  <w:sz w:val="20"/>
                  <w:szCs w:val="20"/>
                </w:rPr>
                <w:delText xml:space="preserve"> S1</w:delText>
              </w:r>
            </w:del>
            <w:r w:rsidR="005557CC" w:rsidRPr="00897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 Associations (</w:t>
            </w:r>
            <w:r w:rsidR="005557CC" w:rsidRPr="00897701">
              <w:rPr>
                <w:rFonts w:ascii="Symbol" w:eastAsia="Times New Roman" w:hAnsi="Symbol" w:cs="Arial"/>
                <w:b/>
                <w:bCs/>
                <w:color w:val="000000"/>
                <w:sz w:val="20"/>
                <w:szCs w:val="20"/>
              </w:rPr>
              <w:t></w:t>
            </w:r>
            <w:r w:rsidR="005557CC" w:rsidRPr="00897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[95% CI]) of prenatal, parental, and child characteristics with hair cortisol </w:t>
            </w:r>
            <w:proofErr w:type="spellStart"/>
            <w:r w:rsidR="005557CC" w:rsidRPr="00897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centration</w:t>
            </w:r>
            <w:r w:rsidR="005557CC" w:rsidRPr="00897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="005557CC" w:rsidRPr="00897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n White children by sex</w:t>
            </w:r>
          </w:p>
        </w:tc>
      </w:tr>
      <w:tr w:rsidR="005557CC" w:rsidRPr="00897701" w14:paraId="4D57C6A5" w14:textId="77777777" w:rsidTr="00DA02B2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9082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8538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A5D0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-childhood HCC (n=599)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E8C4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5476A1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 adolescent HCC (n=552)</w:t>
            </w:r>
          </w:p>
        </w:tc>
      </w:tr>
      <w:tr w:rsidR="005557CC" w:rsidRPr="00897701" w14:paraId="4A70557F" w14:textId="77777777" w:rsidTr="00DA02B2">
        <w:trPr>
          <w:trHeight w:val="600"/>
          <w:jc w:val="center"/>
        </w:trPr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7EB5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5CCA1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s (n=273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82564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s (n=326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4F2C32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</w:t>
            </w:r>
            <w:proofErr w:type="spellStart"/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</w:t>
            </w: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3CDA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E43FE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s (n=24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36E72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s (n=311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60D8F8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</w:t>
            </w:r>
            <w:proofErr w:type="spellStart"/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</w:t>
            </w: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5557CC" w:rsidRPr="00897701" w14:paraId="3B174366" w14:textId="77777777" w:rsidTr="00DA02B2">
        <w:trPr>
          <w:trHeight w:val="276"/>
          <w:jc w:val="center"/>
        </w:trPr>
        <w:tc>
          <w:tcPr>
            <w:tcW w:w="4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B3D7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1: Demographic Characteristic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1C9D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A73F" w14:textId="77777777" w:rsidR="005557CC" w:rsidRPr="00897701" w:rsidRDefault="005557CC" w:rsidP="00DA02B2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1199" w14:textId="77777777" w:rsidR="005557CC" w:rsidRPr="00897701" w:rsidRDefault="005557CC" w:rsidP="00DA02B2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0222" w14:textId="77777777" w:rsidR="005557CC" w:rsidRPr="00897701" w:rsidRDefault="005557CC" w:rsidP="00DA02B2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AD3D" w14:textId="77777777" w:rsidR="005557CC" w:rsidRPr="00897701" w:rsidRDefault="005557CC" w:rsidP="00DA02B2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E3AB" w14:textId="77777777" w:rsidR="005557CC" w:rsidRPr="00897701" w:rsidRDefault="005557CC" w:rsidP="00DA02B2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B6D0" w14:textId="77777777" w:rsidR="005557CC" w:rsidRPr="00897701" w:rsidRDefault="005557CC" w:rsidP="00DA02B2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557CC" w:rsidRPr="00897701" w14:paraId="1C6B90DD" w14:textId="77777777" w:rsidTr="00DA02B2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77E0" w14:textId="77777777" w:rsidR="005557CC" w:rsidRPr="00897701" w:rsidRDefault="005557CC" w:rsidP="00DA02B2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7B5B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er year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27A0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 (-0.10, 0.3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0F98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 (-0.18, 0.2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3EB0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EB89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BB83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28 (0.09, 0.4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7B24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37 (0.20, 0.5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D2CB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</w:tr>
      <w:tr w:rsidR="005557CC" w:rsidRPr="00897701" w14:paraId="2E9A3A9F" w14:textId="77777777" w:rsidTr="00DA02B2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1CF7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0FC9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8CFB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2F81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5C27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1A6A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0A9B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BBB1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57E8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557CC" w:rsidRPr="00897701" w14:paraId="4C97C699" w14:textId="77777777" w:rsidTr="00DA02B2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A958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88F07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rly household income (≥ vs. &lt;$70,00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D557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 (-0.45, 0.4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1D41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 (-0.45, 0.3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3EBA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1F92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C7C8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24 (-0.20, 0.6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0FC9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-0.35 (-0.67, -0.0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5A79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5557CC" w:rsidRPr="00897701" w14:paraId="4173A93B" w14:textId="77777777" w:rsidTr="00DA02B2">
        <w:trPr>
          <w:trHeight w:val="552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B21F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04799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her's education (college graduate vs. not a college graduate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87A2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 (-0.31, 0.6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1D88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4 (-0.93, 0.0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AF6B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5A82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27BD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43 (-0.06, 0.9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3089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-0.12 (-0.53, 0.2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DE6B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</w:tr>
      <w:tr w:rsidR="005557CC" w:rsidRPr="00897701" w14:paraId="75A6CBDE" w14:textId="77777777" w:rsidTr="00DA02B2">
        <w:trPr>
          <w:trHeight w:val="324"/>
          <w:jc w:val="center"/>
        </w:trPr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07AA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odel 2: Prenatal </w:t>
            </w:r>
            <w:proofErr w:type="spellStart"/>
            <w:r w:rsidRPr="00897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  <w:r w:rsidRPr="00897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C653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0F28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436D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9AE5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050E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B6F7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E324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557CC" w:rsidRPr="00897701" w14:paraId="535BBDD2" w14:textId="77777777" w:rsidTr="00DA02B2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0427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136D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ernal age (per 5 years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0C79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 (-0.04, 0.3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498E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 (-0.16, 0.2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D75A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80D2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CC0F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-0.14 (-0.38, 0.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3823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-0.05 (-0.24, 0.1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64A5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</w:tr>
      <w:tr w:rsidR="005557CC" w:rsidRPr="00897701" w14:paraId="250B625C" w14:textId="77777777" w:rsidTr="00DA02B2">
        <w:trPr>
          <w:trHeight w:val="324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FDC1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8E22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ernal pre-pregnancy BMI (per 5kg/m</w:t>
            </w: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90F5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 (-0.17, 0.3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EDCE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 (-0.05, 0.3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D9C4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1D8D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930C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15 (-0.11, 0.4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11B1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16 (0.01, 0.3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A770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</w:tr>
      <w:tr w:rsidR="005557CC" w:rsidRPr="00897701" w14:paraId="02B8708D" w14:textId="77777777" w:rsidTr="00DA02B2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21D6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F457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cessive pregnancy weight gai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B980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 (-0.52, 0.3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1BC6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 (-0.46, 0.2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3E38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A22B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0B76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18 (-0.24, 0.6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7E6A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-0.08 (-0.38, 0.2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8C76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</w:tr>
      <w:tr w:rsidR="005557CC" w:rsidRPr="00897701" w14:paraId="65D1B670" w14:textId="77777777" w:rsidTr="00DA02B2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70FD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9AB7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her smoked during pregnancy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322C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 (-0.22, 1.0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BE12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 (-0.04, 1.4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6439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B493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4B63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03 (-0.61, 0.6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E298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-0.35 (-0.97, 0.2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9B96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</w:tr>
      <w:tr w:rsidR="005557CC" w:rsidRPr="00897701" w14:paraId="5E065686" w14:textId="77777777" w:rsidTr="00DA02B2">
        <w:trPr>
          <w:trHeight w:val="324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DB94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7E07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ernal BMI (per 5kg/m</w:t>
            </w: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B466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 (-0.13, 0.3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8F96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 (-0.26, 0.2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41DD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82FE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1D99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-0.11 (-0.36, 0.1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2975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-0.08 (-0.29, 0.1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5428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</w:tr>
      <w:tr w:rsidR="005557CC" w:rsidRPr="00897701" w14:paraId="45B4F3DF" w14:textId="77777777" w:rsidTr="00DA02B2">
        <w:trPr>
          <w:trHeight w:val="324"/>
          <w:jc w:val="center"/>
        </w:trPr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4446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odel 3: Early Life </w:t>
            </w:r>
            <w:proofErr w:type="spellStart"/>
            <w:r w:rsidRPr="00897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  <w:r w:rsidRPr="00897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F2FF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D1A4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527A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DA40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B17A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6246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DFD0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557CC" w:rsidRPr="00897701" w14:paraId="6A39BEB5" w14:textId="77777777" w:rsidTr="00DA02B2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8C86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7DAB3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stational age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r </w:t>
            </w: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ek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060D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(-0.12, 0.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18D6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 (-0.15, 0.1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83BD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B3C4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3254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03 (-0.09, 0.1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AF55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08 (-0.02, 0.1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4284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</w:tr>
      <w:tr w:rsidR="005557CC" w:rsidRPr="00897701" w14:paraId="2E85E1B0" w14:textId="77777777" w:rsidTr="00DA02B2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103A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95F2E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thweight-for-sex-and-gestational age z-scor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46F2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2 (-0.52, -0.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8696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 (-0.29, 0.1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E5B5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39F4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3761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-0.01 (-0.23, 0.2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7A1A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-0.06 (-0.22, 0.1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0692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</w:tr>
      <w:tr w:rsidR="005557CC" w:rsidRPr="00897701" w14:paraId="76F40187" w14:textId="77777777" w:rsidTr="00DA02B2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DDD3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CD09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astfed ≥12 month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7C88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 (-0.59, 0.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31F8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(-0.42, 0.4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B24A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8764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DE3F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-0.29 (-0.73, 0.1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E556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23 (-0.11, 0.5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F4E7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</w:tr>
      <w:tr w:rsidR="005557CC" w:rsidRPr="00897701" w14:paraId="6E182341" w14:textId="77777777" w:rsidTr="00DA02B2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A06B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CC77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ant sleep duration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r </w:t>
            </w: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</w:t>
            </w: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/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</w:t>
            </w: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AF6C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(-0.14, 0.1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92EE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 (-0.07, 0.2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A65A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A821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E73C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03 (-0.13, 0.2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BC32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-0.06 (-0.18, 0.0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8402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</w:tr>
      <w:tr w:rsidR="005557CC" w:rsidRPr="00897701" w14:paraId="67F8557E" w14:textId="77777777" w:rsidTr="00DA02B2">
        <w:trPr>
          <w:trHeight w:val="324"/>
          <w:jc w:val="center"/>
        </w:trPr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6F59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odel 4: Early-Childhood </w:t>
            </w:r>
            <w:proofErr w:type="spellStart"/>
            <w:r w:rsidRPr="00897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  <w:r w:rsidRPr="00897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7131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1FB3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C0A9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FACC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3C87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C767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BBBF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557CC" w:rsidRPr="00897701" w14:paraId="5CC02D17" w14:textId="77777777" w:rsidTr="00DA02B2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AB13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3CBC0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-for-age-and-sex z-scor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420A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 (-0.11, 0.2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69CE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 (-0.15, 0.2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B416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AF4B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C164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06 (-0.15, 0.2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D771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09 (-0.07, 0.2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FA24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</w:tr>
      <w:tr w:rsidR="005557CC" w:rsidRPr="00897701" w14:paraId="7DE8AA60" w14:textId="77777777" w:rsidTr="00DA02B2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A87E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BB26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ist circumference (per 5cm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5E51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 (-0.15, 0.4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4E7F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 (-0.34, 0.2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4EC1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1C40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B0CC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10 (-0.19, 0.39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4B04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05 (-0.18, 0.2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A82E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</w:tr>
      <w:tr w:rsidR="005557CC" w:rsidRPr="00897701" w14:paraId="37C52344" w14:textId="77777777" w:rsidTr="00DA02B2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1185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03D7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ight (per 5cm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37DC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 (-0.19, 0.3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A401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 (-0.08, 0.4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6CDD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4475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251B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03 (-0.21, 0.2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462A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16 (-0.05, 0.3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8C6E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</w:tr>
      <w:tr w:rsidR="005557CC" w:rsidRPr="00897701" w14:paraId="5298DBBA" w14:textId="77777777" w:rsidTr="00DA02B2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B03C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C10B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ist-height ratio (per 0.1 units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9545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 (-0.41, 0.7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3C7A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6 (-0.98, 0.2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E7F0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D74D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7B24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16 (-0.43, 0.7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E993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-0.13 (-0.62, 0.3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698A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</w:tr>
      <w:tr w:rsidR="005557CC" w:rsidRPr="00897701" w14:paraId="43F0F0B6" w14:textId="77777777" w:rsidTr="00DA02B2">
        <w:trPr>
          <w:trHeight w:val="324"/>
          <w:jc w:val="center"/>
        </w:trPr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4D81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odel 5: Mid-Childhood </w:t>
            </w:r>
            <w:proofErr w:type="spellStart"/>
            <w:r w:rsidRPr="00897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  <w:r w:rsidRPr="00897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2D06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0CE1" w14:textId="77777777" w:rsidR="005557CC" w:rsidRPr="00897701" w:rsidRDefault="005557CC" w:rsidP="00DA02B2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FB71" w14:textId="77777777" w:rsidR="005557CC" w:rsidRPr="00897701" w:rsidRDefault="005557CC" w:rsidP="00DA02B2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E083" w14:textId="77777777" w:rsidR="005557CC" w:rsidRPr="00897701" w:rsidRDefault="005557CC" w:rsidP="00DA02B2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DFD9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7502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73CB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557CC" w:rsidRPr="00897701" w14:paraId="45E68013" w14:textId="77777777" w:rsidTr="00DA02B2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5847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A4D52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gorous physical activity (per 5 hours/week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51F1A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6F9E4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D8AAD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DE96F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3852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 (0.01, 0.5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51F8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 (-0.27, 0.1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6911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5557CC" w:rsidRPr="00897701" w14:paraId="693E5894" w14:textId="77777777" w:rsidTr="00DA02B2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3D02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D42FA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uth Healthy Eating Index score (per 10 points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F5513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F9516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76F5F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84517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31F7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 (-0.17, 0.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8375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 (-0.26, 0.0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F838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5557CC" w:rsidRPr="00897701" w14:paraId="5E56614F" w14:textId="77777777" w:rsidTr="00DA02B2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169C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52746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hand smoke exposure (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0A902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07FE1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69F86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2A7C7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5DCD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 (-0.26, 0.8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5983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 (-0.72, 0.4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E0D6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5557CC" w:rsidRPr="00897701" w14:paraId="1FF661AA" w14:textId="77777777" w:rsidTr="00DA02B2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FF4C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1DA27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erty development scor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AF851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4EF5B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F24D0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42696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3F54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7 (-1.85, 0.9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56A6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 (-0.23, 0.7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160B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5557CC" w:rsidRPr="00897701" w14:paraId="1745F697" w14:textId="77777777" w:rsidTr="00DA02B2">
        <w:trPr>
          <w:trHeight w:val="324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7D0A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2D103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</w:t>
            </w:r>
            <w:proofErr w:type="spellStart"/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lness</w:t>
            </w: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91489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5D1AB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96E4F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9705E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8B4F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 (-0.30, 1.4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30A9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 (-0.47, 1.8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B0DD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5557CC" w:rsidRPr="00897701" w14:paraId="3D52545D" w14:textId="77777777" w:rsidTr="00DA02B2">
        <w:trPr>
          <w:trHeight w:val="324"/>
          <w:jc w:val="center"/>
        </w:trPr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AC56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Model 6: Mid-Childhood </w:t>
            </w:r>
            <w:proofErr w:type="spellStart"/>
            <w:r w:rsidRPr="00897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thropometry</w:t>
            </w:r>
            <w:r w:rsidRPr="00897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D42E6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C3B83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3CEC8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09F5B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3197" w14:textId="77777777" w:rsidR="005557CC" w:rsidRPr="00897701" w:rsidRDefault="005557CC" w:rsidP="00DA02B2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24EE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8559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557CC" w:rsidRPr="00897701" w14:paraId="68452035" w14:textId="77777777" w:rsidTr="00DA02B2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53FF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219CF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-for-age-and-sex z-scor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4C834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160F6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190B1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8892D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6A00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 (-0.14, 0.3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55FE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 (-0.06, 0.3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E2DE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</w:tr>
      <w:tr w:rsidR="005557CC" w:rsidRPr="00897701" w14:paraId="1DE1771E" w14:textId="77777777" w:rsidTr="00DA02B2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8EFC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2B71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ist circumference (per 5cm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A7C59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12432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65F0B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EA69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8794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 (-0.09, 0.2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EC8A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 (-0.08, 0.1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57AD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5557CC" w:rsidRPr="00897701" w14:paraId="4FAF8F6D" w14:textId="77777777" w:rsidTr="00DA02B2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89B2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5CAA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ight (per 5cm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DA7EB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FCB1F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03B8F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8185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7102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 (-0.11, 0.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1B38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 (-0.03, 0.2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EBC3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5557CC" w:rsidRPr="00897701" w14:paraId="40721CB8" w14:textId="77777777" w:rsidTr="00DA02B2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1E8B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7B16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ist-height ratio (per 0.1 units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CC47F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B1D3E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DBCF3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7F8F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5D27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 (-0.32, 0.6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7097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 (-0.36, 0.4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3F60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5557CC" w:rsidRPr="00897701" w14:paraId="0B1319F4" w14:textId="77777777" w:rsidTr="00DA02B2">
        <w:trPr>
          <w:trHeight w:val="324"/>
          <w:jc w:val="center"/>
        </w:trPr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8653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odel 7: Mid-Childhood </w:t>
            </w:r>
            <w:proofErr w:type="spellStart"/>
            <w:r w:rsidRPr="00897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omarkers</w:t>
            </w:r>
            <w:r w:rsidRPr="008977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202EF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74A23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40D37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AB0D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1B24" w14:textId="77777777" w:rsidR="005557CC" w:rsidRPr="00897701" w:rsidRDefault="005557CC" w:rsidP="00DA02B2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1303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393F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557CC" w:rsidRPr="00897701" w14:paraId="1FE4D904" w14:textId="77777777" w:rsidTr="00DA02B2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66FA" w14:textId="77777777" w:rsidR="005557CC" w:rsidRPr="00897701" w:rsidRDefault="005557CC" w:rsidP="00DA02B2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66DA5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c risk z-scor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93146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43E92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12F59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227AD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D01E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 (-0.72, 0.3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F88B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 (-0.24, 0.4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F132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5557CC" w:rsidRPr="00897701" w14:paraId="66658A43" w14:textId="77777777" w:rsidTr="00DA02B2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3DBB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AE927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stolic blood pressure (per 10mm Hg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F5C2E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01079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4E1E7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B1CA2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31CA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 (-0.33, 0.2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0267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 (-0.28, 0.1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F21A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5557CC" w:rsidRPr="00897701" w14:paraId="2954143D" w14:textId="77777777" w:rsidTr="00DA02B2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1CBB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1D75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iponectin (</w:t>
            </w:r>
            <w:r w:rsidRPr="00897701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</w:t>
            </w: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/ml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BDE14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39789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91652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A206E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F13C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(-0.02, 0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3308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 (-0.01, 0.0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A881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5557CC" w:rsidRPr="00897701" w14:paraId="76B6A7D6" w14:textId="77777777" w:rsidTr="00DA02B2">
        <w:trPr>
          <w:trHeight w:val="324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248E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1E80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A-</w:t>
            </w:r>
            <w:proofErr w:type="spellStart"/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</w:t>
            </w: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ACFD9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465E9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690AF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958C6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7D8C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 (-0.39, 0.3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20A1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 (-0.13, 0.4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7FE0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5557CC" w:rsidRPr="00897701" w14:paraId="3F28FF67" w14:textId="77777777" w:rsidTr="00DA02B2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B96C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47AA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L (mg/dL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12004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642CB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D6400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23050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3E83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 (-0.01, 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EC13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(-0.01, 0.0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6F7D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5557CC" w:rsidRPr="00897701" w14:paraId="0FD9BBFD" w14:textId="77777777" w:rsidTr="00DA02B2">
        <w:trPr>
          <w:trHeight w:val="324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E8F6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F757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P (mg/</w:t>
            </w:r>
            <w:proofErr w:type="gramStart"/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)</w:t>
            </w: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89381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F9FF8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8BA58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1A639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B3E6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 (-0.26, 0.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3435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 (-0.12, 0.1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8AD5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5557CC" w:rsidRPr="00897701" w14:paraId="61694031" w14:textId="77777777" w:rsidTr="00DA02B2">
        <w:trPr>
          <w:trHeight w:val="324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8BA4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DBEF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6 (</w:t>
            </w:r>
            <w:proofErr w:type="spellStart"/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</w:t>
            </w:r>
            <w:proofErr w:type="spellEnd"/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gramStart"/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)</w:t>
            </w: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C32FF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D2BF0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B8515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D49E1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E8A6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 (-0.35, 0.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ECB7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 (-0.19, 0.2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FC1A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5557CC" w:rsidRPr="00897701" w14:paraId="7BF20204" w14:textId="77777777" w:rsidTr="00DA02B2">
        <w:trPr>
          <w:trHeight w:val="324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9456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565F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ptin (ng/</w:t>
            </w:r>
            <w:proofErr w:type="gramStart"/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)</w:t>
            </w: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95E05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8A1B0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F956F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49B83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E8C6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 (-0.43, 0.2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DB41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(-0.25, 0.2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38F5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5557CC" w:rsidRPr="00897701" w14:paraId="24342848" w14:textId="77777777" w:rsidTr="00DA02B2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4CC4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B1AC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lycerides (per 10 mg/dL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A15B7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FB545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9DCD9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A674C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88D3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 (-0.10, 0.0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0C06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 (-0.01, 0.1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2850" w14:textId="77777777" w:rsidR="005557CC" w:rsidRPr="00897701" w:rsidRDefault="005557CC" w:rsidP="00DA02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5557CC" w:rsidRPr="00897701" w14:paraId="37D910F4" w14:textId="77777777" w:rsidTr="00DA02B2">
        <w:trPr>
          <w:trHeight w:val="324"/>
          <w:jc w:val="center"/>
        </w:trPr>
        <w:tc>
          <w:tcPr>
            <w:tcW w:w="1514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13DD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al</w:t>
            </w:r>
            <w:proofErr w:type="spellEnd"/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g-transformed</w:t>
            </w:r>
          </w:p>
        </w:tc>
      </w:tr>
      <w:tr w:rsidR="005557CC" w:rsidRPr="00897701" w14:paraId="599F6E4A" w14:textId="77777777" w:rsidTr="00DA02B2">
        <w:trPr>
          <w:trHeight w:val="324"/>
          <w:jc w:val="center"/>
        </w:trPr>
        <w:tc>
          <w:tcPr>
            <w:tcW w:w="1514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2A4C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proofErr w:type="spellEnd"/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value for the interaction term between sex and the variable of interest</w:t>
            </w:r>
          </w:p>
        </w:tc>
      </w:tr>
      <w:tr w:rsidR="005557CC" w:rsidRPr="00897701" w14:paraId="25F7CC35" w14:textId="77777777" w:rsidTr="00DA02B2">
        <w:trPr>
          <w:trHeight w:val="324"/>
          <w:jc w:val="center"/>
        </w:trPr>
        <w:tc>
          <w:tcPr>
            <w:tcW w:w="1514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EE10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</w:t>
            </w:r>
            <w:proofErr w:type="spellEnd"/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cludes all variables in model 1 as well as all prenatal characteristics</w:t>
            </w:r>
          </w:p>
        </w:tc>
      </w:tr>
      <w:tr w:rsidR="005557CC" w:rsidRPr="00897701" w14:paraId="79D1F915" w14:textId="77777777" w:rsidTr="00DA02B2">
        <w:trPr>
          <w:trHeight w:val="324"/>
          <w:jc w:val="center"/>
        </w:trPr>
        <w:tc>
          <w:tcPr>
            <w:tcW w:w="1514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D26A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</w:t>
            </w:r>
            <w:proofErr w:type="spellEnd"/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cludes all variables in models 1 and 2, as well as all early life characteristics</w:t>
            </w:r>
          </w:p>
        </w:tc>
      </w:tr>
      <w:tr w:rsidR="005557CC" w:rsidRPr="00897701" w14:paraId="4523072E" w14:textId="77777777" w:rsidTr="00DA02B2">
        <w:trPr>
          <w:trHeight w:val="324"/>
          <w:jc w:val="center"/>
        </w:trPr>
        <w:tc>
          <w:tcPr>
            <w:tcW w:w="1514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D8CE6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</w:t>
            </w:r>
            <w:proofErr w:type="spellEnd"/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cludes all variables in models 1, 2, and 3. Each early-childhood anthropometric measure was included in a separate model</w:t>
            </w:r>
          </w:p>
        </w:tc>
      </w:tr>
      <w:tr w:rsidR="005557CC" w:rsidRPr="00897701" w14:paraId="3E0ACDF0" w14:textId="77777777" w:rsidTr="00DA02B2">
        <w:trPr>
          <w:trHeight w:val="720"/>
          <w:jc w:val="center"/>
        </w:trPr>
        <w:tc>
          <w:tcPr>
            <w:tcW w:w="1514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74F51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f</w:t>
            </w: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</w:t>
            </w:r>
            <w:proofErr w:type="spellEnd"/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cludes all variables in models 1, 2, and 3, as well as all mid-childhood characteristics. Mid-childhood BMI-for-age-and-sex z-score was also included in the model.</w:t>
            </w:r>
          </w:p>
        </w:tc>
      </w:tr>
      <w:tr w:rsidR="005557CC" w:rsidRPr="00897701" w14:paraId="5C05D2D6" w14:textId="77777777" w:rsidTr="00DA02B2">
        <w:trPr>
          <w:trHeight w:val="636"/>
          <w:jc w:val="center"/>
        </w:trPr>
        <w:tc>
          <w:tcPr>
            <w:tcW w:w="1514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B3F3D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ludes</w:t>
            </w:r>
            <w:proofErr w:type="spellEnd"/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ttention deficit/hyperactive disorder (n=6), heart disease (n=4), autism (n=3), chromosomal disorders (n=2), inflammatory bowel disease (n=1), diabetes (n=1), cancer (n=1), and juvenile rheumatoid arthritis (n=1)</w:t>
            </w:r>
          </w:p>
        </w:tc>
      </w:tr>
      <w:tr w:rsidR="005557CC" w:rsidRPr="00897701" w14:paraId="62930889" w14:textId="77777777" w:rsidTr="00DA02B2">
        <w:trPr>
          <w:trHeight w:val="276"/>
          <w:jc w:val="center"/>
        </w:trPr>
        <w:tc>
          <w:tcPr>
            <w:tcW w:w="1514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6471D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h</w:t>
            </w: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</w:t>
            </w:r>
            <w:proofErr w:type="spellEnd"/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cludes all variables in models 1, 2, and 3, and 5. Each anthropometric measure was included in a separate model.</w:t>
            </w:r>
          </w:p>
        </w:tc>
      </w:tr>
      <w:tr w:rsidR="005557CC" w:rsidRPr="00897701" w14:paraId="59E8FEF5" w14:textId="77777777" w:rsidTr="00DA02B2">
        <w:trPr>
          <w:trHeight w:val="276"/>
          <w:jc w:val="center"/>
        </w:trPr>
        <w:tc>
          <w:tcPr>
            <w:tcW w:w="1514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B6A47" w14:textId="77777777" w:rsidR="005557CC" w:rsidRPr="00897701" w:rsidRDefault="005557CC" w:rsidP="00DA02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i</w:t>
            </w:r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</w:t>
            </w:r>
            <w:proofErr w:type="spellEnd"/>
            <w:r w:rsidRPr="008977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cludes all variables in models 1, 2, 3, and 5, as well as mid-childhood BMI-for-age-and-sex z-score. Each biomarker was included in a separate model.</w:t>
            </w:r>
          </w:p>
        </w:tc>
      </w:tr>
    </w:tbl>
    <w:p w14:paraId="5A89DCB0" w14:textId="77777777" w:rsidR="00F02E51" w:rsidRDefault="00F02E51"/>
    <w:sectPr w:rsidR="00F02E51" w:rsidSect="005557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etimar, Joshua">
    <w15:presenceInfo w15:providerId="AD" w15:userId="S::Joshua_Petimar@harvardpilgrim.org::76f9fcaa-7abb-4c71-aa71-d3a55fe7ff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7CC"/>
    <w:rsid w:val="005557CC"/>
    <w:rsid w:val="006C6285"/>
    <w:rsid w:val="00F02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7F7F0"/>
  <w15:chartTrackingRefBased/>
  <w15:docId w15:val="{85FE098A-3E94-460C-89C4-E7124CAA1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557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628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2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1</Words>
  <Characters>439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imar, Joshua</dc:creator>
  <cp:keywords/>
  <dc:description/>
  <cp:lastModifiedBy>Petimar, Joshua</cp:lastModifiedBy>
  <cp:revision>2</cp:revision>
  <dcterms:created xsi:type="dcterms:W3CDTF">2020-01-27T21:46:00Z</dcterms:created>
  <dcterms:modified xsi:type="dcterms:W3CDTF">2020-01-27T21:46:00Z</dcterms:modified>
</cp:coreProperties>
</file>